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le 4: </w:t>
      </w:r>
      <w:r>
        <w:rPr>
          <w:rFonts w:cs="Times New Roman" w:ascii="Times New Roman" w:hAnsi="Times New Roman"/>
          <w:b/>
          <w:bCs/>
          <w:sz w:val="24"/>
          <w:szCs w:val="24"/>
        </w:rPr>
        <w:t>Oligonucleotide primers used in this work</w:t>
      </w:r>
    </w:p>
    <w:tbl>
      <w:tblPr>
        <w:tblW w:w="89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040"/>
        <w:gridCol w:w="900"/>
        <w:gridCol w:w="1258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rimers  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equences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5′→3′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fr-FR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ize (bp)  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H16F  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GTAYNTGGCCNGC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–50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16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CCCANTBNCCRCAR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–50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p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ACCTGGCAACAGCTGGATG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p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TTCACGGGCACTCTCGTC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p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ACCTGGGGTACTCCCG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p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ACCCCAGGTCGATGGGTC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p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GCCGTAGGACTGTGAGG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p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TGTTCGGCCAGTTGGCA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A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GGTCCACAACCACACTCC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A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ATTGCCATGGCCATGTCTG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6A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TCCTTCTTTGCCAAGTTCACTT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6A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GTGAACTTGGCAAAGAAGGAAT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40R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CAGCACGGAATGCA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40R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CATTCCGTGCTGTGG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58D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TCGATGATACCAATGTC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58D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CATTGGTATCATCGACG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34R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CTAACCGGGGATGCA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34R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CATCCCCGGTTAGT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39A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CATCGCCAACTCTG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39A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GAGTTGGCGATGGT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90R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TCTACGCCACCCG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90R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CTGGTCCACCGG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16A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CGCCCCATCG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16A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ATGGGGCGGG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33H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CTGCCACATCGACT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33H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TCGATGTGGCAGCC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35G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GACATCGGCTCGCACTTTG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35G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GTGCGAGCCGATGTC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72K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TGCCAGAAGTACGTCG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72K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ACGTACTTCTGGCAT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296K-F 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TACCAGAAGACCGC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96K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GGTCTTCTGGTAGA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</w:t>
            </w:r>
          </w:p>
        </w:tc>
      </w:tr>
      <w:tr>
        <w:trPr>
          <w:trHeight w:val="776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AF-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C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TATGTGCTGCAGGATGATTATGGAA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0</w:t>
            </w:r>
          </w:p>
        </w:tc>
      </w:tr>
      <w:tr>
        <w:trPr>
          <w:trHeight w:val="776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AR-s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CGCGG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ATTGCCATGGCCATGTCTGC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a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Y = C/T , R = A/G, B = T/G/C, N = A/T/G/C; </w:t>
      </w:r>
      <w:r>
        <w:rPr>
          <w:rFonts w:cs="Times New Roman" w:ascii="Times New Roman" w:hAnsi="Times New Roman"/>
          <w:sz w:val="24"/>
          <w:szCs w:val="24"/>
        </w:rPr>
        <w:t xml:space="preserve">restriction sites are underlined.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>: Annealing temperature.</w:t>
      </w:r>
      <w:bookmarkStart w:id="1" w:name="_GoBack"/>
      <w:bookmarkEnd w:id="1"/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65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65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0.75pt;mso-wrap-distance-left:0pt;mso-wrap-distance-right:0pt;mso-wrap-distance-top:0pt;mso-wrap-distance-bottom:0pt;margin-top:0.05pt;mso-position-vertical-relative:text;margin-left:41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eastAsia="SimSun;宋体" w:cs="Calibri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cs="Times New Roman"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4:36:00Z</dcterms:created>
  <dc:creator>Sky123.Org</dc:creator>
  <dc:description/>
  <cp:keywords/>
  <dc:language>en-US</dc:language>
  <cp:lastModifiedBy>Beuslas N.</cp:lastModifiedBy>
  <dcterms:modified xsi:type="dcterms:W3CDTF">2016-06-06T05:52:00Z</dcterms:modified>
  <cp:revision>9</cp:revision>
  <dc:subject/>
  <dc:title>Supplementary materials</dc:title>
</cp:coreProperties>
</file>